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409"/>
        <w:gridCol w:w="1619"/>
        <w:gridCol w:w="1394"/>
        <w:gridCol w:w="1394"/>
        <w:gridCol w:w="775"/>
      </w:tblGrid>
      <w:tr>
        <w:trPr>
          <w:trHeight w:val="298" w:hRule="atLeast"/>
          <w:cantSplit w:val="true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Year group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Mind maps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No mind maps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 xml:space="preserve">Total </w:t>
            </w:r>
          </w:p>
        </w:tc>
      </w:tr>
      <w:tr>
        <w:trPr>
          <w:trHeight w:val="146" w:hRule="atLeast"/>
          <w:cantSplit w:val="true"/>
        </w:trPr>
        <w:tc>
          <w:tcPr>
            <w:tcW w:w="145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Retrieval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5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</w:tr>
      <w:tr>
        <w:trPr>
          <w:trHeight w:val="137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7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>
        <w:trPr>
          <w:trHeight w:val="240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restart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Non-retrieval</w:t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5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7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restart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 xml:space="preserve">Total </w:t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5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7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</w:tr>
      <w:tr>
        <w:trPr>
          <w:trHeight w:val="319" w:hRule="atLeast"/>
          <w:cantSplit w:val="true"/>
        </w:trPr>
        <w:tc>
          <w:tcPr>
            <w:tcW w:w="145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Retrieval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4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5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6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7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restart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Non-retrieval</w:t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4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5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6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7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restart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Total</w:t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4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5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/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6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394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77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</w:tr>
      <w:tr>
        <w:trPr>
          <w:trHeight w:val="204" w:hRule="atLeast"/>
          <w:cantSplit w:val="true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9" w:type="dxa"/>
            <w:vMerge w:val="continue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snapToGrid w:val="false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Primary 7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tabs>
                <w:tab w:val="clear" w:pos="720"/>
                <w:tab w:val="center" w:pos="4320" w:leader="none"/>
                <w:tab w:val="right" w:pos="8640" w:leader="none"/>
              </w:tabs>
              <w:autoSpaceDE w:val="false"/>
              <w:outlineLvl w:val="9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MS Mincho;ＭＳ 明朝" w:cs="Courier New"/>
      <w:color w:val="000000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20:11:00Z</dcterms:created>
  <dc:creator>Stuart Ritchie</dc:creator>
  <dc:description/>
  <cp:keywords/>
  <dc:language>en-US</dc:language>
  <cp:lastModifiedBy>Stuart Ritchie</cp:lastModifiedBy>
  <cp:lastPrinted>2013-09-29T21:12:00Z</cp:lastPrinted>
  <dcterms:modified xsi:type="dcterms:W3CDTF">2013-09-29T20:12:00Z</dcterms:modified>
  <cp:revision>1</cp:revision>
  <dc:subject/>
  <dc:title/>
</cp:coreProperties>
</file>